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Figure legends</w:t>
      </w:r>
    </w:p>
    <w:p>
      <w:pPr>
        <w:pStyle w:val="Normal"/>
        <w:rPr/>
      </w:pPr>
      <w:r>
        <w:rPr>
          <w:b/>
          <w:sz w:val="24"/>
        </w:rPr>
        <w:t>Figure S1:</w:t>
      </w:r>
      <w:r>
        <w:rPr>
          <w:sz w:val="24"/>
        </w:rPr>
        <w:t xml:space="preserve"> </w:t>
      </w:r>
      <w:r>
        <w:rPr>
          <w:sz w:val="24"/>
        </w:rPr>
        <w:t xml:space="preserve">Specificity </w:t>
      </w:r>
      <w:r>
        <w:rPr>
          <w:sz w:val="24"/>
        </w:rPr>
        <w:t xml:space="preserve">and efficiency </w:t>
      </w:r>
      <w:r>
        <w:rPr>
          <w:sz w:val="24"/>
        </w:rPr>
        <w:t xml:space="preserve">of the </w:t>
      </w:r>
      <w:r>
        <w:rPr>
          <w:sz w:val="24"/>
        </w:rPr>
        <w:t xml:space="preserve">primers and </w:t>
      </w:r>
      <w:r>
        <w:rPr>
          <w:sz w:val="24"/>
        </w:rPr>
        <w:t>antibodies</w:t>
      </w:r>
      <w:r>
        <w:rPr>
          <w:sz w:val="24"/>
        </w:rPr>
        <w:t xml:space="preserve">. (A) Melt curve plot of NKA </w:t>
      </w:r>
      <w:r>
        <w:rPr>
          <w:sz w:val="24"/>
        </w:rPr>
        <w:t>α subunit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(B) Melt curve plot of NKA </w:t>
      </w:r>
      <w:r>
        <w:rPr>
          <w:sz w:val="24"/>
        </w:rPr>
        <w:t>β</w:t>
      </w:r>
      <w:r>
        <w:rPr>
          <w:sz w:val="24"/>
        </w:rPr>
        <w:t xml:space="preserve"> </w:t>
      </w:r>
      <w:r>
        <w:rPr>
          <w:sz w:val="24"/>
        </w:rPr>
        <w:t>subunit</w:t>
      </w:r>
      <w:r>
        <w:rPr>
          <w:sz w:val="24"/>
        </w:rPr>
        <w:t>. (C) Melt curve plot of actb. (D) Efficiency of the primers used for q-PCR. (E) Influence of salinity change on the expression of actb. (F) Expression of actb in different tissues. (G) A</w:t>
      </w:r>
      <w:r>
        <w:rPr>
          <w:sz w:val="24"/>
        </w:rPr>
        <w:t>ntigen</w:t>
      </w:r>
      <w:r>
        <w:rPr>
          <w:sz w:val="24"/>
        </w:rPr>
        <w:t xml:space="preserve"> information of the </w:t>
      </w:r>
      <w:r>
        <w:rPr>
          <w:sz w:val="24"/>
        </w:rPr>
        <w:t>primary antibod</w:t>
      </w:r>
      <w:r>
        <w:rPr>
          <w:sz w:val="24"/>
        </w:rPr>
        <w:t xml:space="preserve">ies (H) </w:t>
      </w:r>
      <w:r>
        <w:rPr>
          <w:sz w:val="24"/>
        </w:rPr>
        <w:t>Specificity of the antibodies</w:t>
      </w:r>
      <w:r>
        <w:rPr>
          <w:sz w:val="24"/>
        </w:rPr>
        <w:t xml:space="preserve">. </w:t>
      </w:r>
      <w:r>
        <w:rPr>
          <w:sz w:val="24"/>
        </w:rPr>
        <w:t xml:space="preserve"> </w:t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e accession numbers and amino acid sequence of all used sequences</w:t>
      </w:r>
    </w:p>
    <w:p>
      <w:pPr>
        <w:pStyle w:val="Normal"/>
        <w:rPr>
          <w:b/>
          <w:b/>
        </w:rPr>
      </w:pPr>
      <w:r>
        <w:rPr>
          <w:b/>
          <w:sz w:val="24"/>
        </w:rPr>
        <w:t>Na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/K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-ATPase α subunit</w:t>
      </w:r>
    </w:p>
    <w:p>
      <w:pPr>
        <w:pStyle w:val="Normal"/>
        <w:rPr/>
      </w:pPr>
      <w:r>
        <w:rPr/>
        <w:t>&gt;Haliotis Discus Hannai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MG76730</w:t>
      </w:r>
      <w:r>
        <w:rPr>
          <w:sz w:val="24"/>
        </w:rPr>
        <w:t>4</w:t>
      </w:r>
    </w:p>
    <w:p>
      <w:pPr>
        <w:pStyle w:val="Normal"/>
        <w:rPr/>
      </w:pPr>
      <w:r>
        <w:rPr/>
        <w:t>MASSKVSKSSQPRAESYRYAVTPSDNDDKKKSKKEKKKENLDELKQELEMEEHKIPLEELYERLGSDPNMGHSVEKAKEILLRDGPNMLTPPKTTPEWVKFCKTLFGGFSLLLWIGAILCYIAYSIQAGAMEDPPGDNLYLGIVLTAVVVVTGCFSYYQEAKSSKIMDSFKNMVPQYAVAIRGGQKHNIHAEELVLGDIIDVKFGDRVPADIRVITAHSFKVDNSSLTGESEPQTRTADFTHENPLETRNLAFFSTNAVEGDCRGIVVRTGDKTVMGRIANLASGLEVGETPIAKEIAHFIHIITGVAVFLGVSFFVIAFILGYFWLDAVIFLIGIIVANVPEGLLATVTVCLTLTAKRMASKNCLVKNLEAVETLGSTSTICSDKTGTLTQNRMTVAHMWFDGRIVEADTSDDQSNATYSRTDLTWMNLARVAMLCNRAEFKLGQDDTPILKRECNGDASESALLKCVELSIGNVTEFRRRNKKVTEIPFNSTNKYQVSIHETEDPNDPRYLLVMKGAPERIMDRCSTVILNGKEQPIDDSFREAFNAAYLELGGLGERVLGFCDYFLPIDQFAPGFSFDPDGPNFPITGLRFVGLMAMIDPPRAAVPDAVGKCRSAGIKVIMVTGDHPITAKAIAKGVGIISEGSKTVEDIAAERGIPVEEVDPREAKAAVVHGADLRDMTPAQIDEILRNHGEIVFARTSPQQKLIIVEGCQRQGAIVAVTGDGVNDSPALKKADIGVAMGIAGSDVSKQAADMILLDDNFASIVTGVEEGRLIFDNLKKSIAYTLTSNIPEISPFLLFILADIPLPLGTITILCIDLGTDMVPAISLAYEQAESDIMKRQPRDPVKDKLVNERLISMAYGQIGMIQASAGFFVYFVIMGENGFWMSKLLGIREEWDSLGINDLEDSYGQEWTYSQRKRLEYTCHTAFFVSIVIVQWADLIICKTRRLSLFQQGMKNHRLSFGIFFETALAAFLTYCPGLDQGLRMQHLRLSWWFPAMPFSLAIFIYDECRKFILRRNPGGFVERETYY</w:t>
      </w:r>
    </w:p>
    <w:p>
      <w:pPr>
        <w:pStyle w:val="Normal"/>
        <w:rPr/>
      </w:pPr>
      <w:r>
        <w:rPr/>
        <w:t xml:space="preserve">&gt;Biomphalaria glabrata  </w:t>
      </w:r>
      <w:r>
        <w:rPr/>
        <w:t>XP_013071165.1</w:t>
      </w:r>
    </w:p>
    <w:p>
      <w:pPr>
        <w:pStyle w:val="Normal"/>
        <w:rPr/>
      </w:pPr>
      <w:r>
        <w:rPr/>
        <w:t>MASSKVNQKGGPRAESYRYAVTPSGDDKKKKKKKGEEKLDELKQELDMDEHKIPIEELYERTGADPNNGHSVERAKEILARDGPNQLTPPKTTPEWVKFCKVLFTGFSLLLWIGAILCYIAYSIQASQAEDPPGDNLYLGIVLTAVVVVTGCFSYYQEAKSSRIMDSFKNMVPQYAIVVRGGQKLSIRAEELVLGDIVEVKFGDRVPADIRVISAHGFKVDNSSLTGESEPQTRTAEFTHENPLETRNLAFFSTNAVEGTCRGIVVKTGDNSVMGRIANLASGLEVGETPIAKEIAHFIHIITGVAVFLGVTFFIIAFILGYFWLDAVIFLIGIIVANVPEGLLATVTVCLTLTAKRMAKKNCLVKNLEAVETLGSTSTICSDKTGTLTQNRMTVAHMWFDGRIIEADTSDDQSNASYSRNDPTWMSLARIGMLCNRAEFKVGQENVPVLKRECNGDASESALLKCVELSIGNVTEFRRRNKKISEIPFNSTNKYQVSIHETEDPNDPSFLLVMKGAPERIMDRCSTILMHGKTQPLDDNFRDAFNVAYLELGGLGERVLGFCDYVLPSSEFPPNYQFDPEGPNFPITGLRFVGLMSMIDPPRAAVPDAVGKCRSAGIKVIMVTGDHPITAKAIAKGVGIISEGSKTVEDIAAERGCPVEEVDPREAKAAVIHGGDLRDMTPAQIDEILINHSEIVFARTSPQQKLIIVEGCQRQGQIVAVTGDGVNDSPALKKADIGVAMGIAGSDVSKQAADMILLDDNFASIVTGVEEGRLIFDNLKKSIAYTLTSNIPEISPFLLFILADIPLPLGTITILCIDLGTDMVPAISLAYEQAELDIMKRLPRNPLKDKLVNDRLISMAYGQIGMIQATAGFFTYFVIMGENGFWMSRLLGIRKEWDSLGINDLEDSYGQEWTYSQRKKLEYTCHTAFFVSIVIVQWADLIICKTRRLSLFQQGMKNHRLTFGLFFETALAAFLCYCPGLDKGLRMQPLRFTWWLVALPYSLAIFIYDEVRKFILRRHPGGFVERETYY</w:t>
      </w:r>
    </w:p>
    <w:p>
      <w:pPr>
        <w:pStyle w:val="Normal"/>
        <w:rPr/>
      </w:pPr>
      <w:r>
        <w:rPr/>
        <w:t xml:space="preserve">&gt;Lottia </w:t>
      </w:r>
      <w:r>
        <w:rPr/>
        <w:t>gigantean</w:t>
      </w:r>
      <w:r>
        <w:rPr/>
        <w:t xml:space="preserve">  </w:t>
      </w:r>
      <w:r>
        <w:rPr/>
        <w:t>XP_009065938.1</w:t>
      </w:r>
    </w:p>
    <w:p>
      <w:pPr>
        <w:pStyle w:val="Normal"/>
        <w:rPr/>
      </w:pPr>
      <w:r>
        <w:rPr/>
        <w:t>MPRAESYRYAVTPSTDDKKKKKKKGKEDLDELKQELTMDEHKLPIEELYERLTTDPNMGLTVERAREILLRDGPNCLTPPKTTPEWVKFCKQLFGGFSLLLWIGAILCFIAYSIQASALEYPPGDNLYLGIVLAAVVIVTGCFSYYQEAKSSRIMDSFKNMVPQYAVCIRSGDKLNLKAEELVVGDVIDIKFGDRVPGDIRVISAHGFKVDNSSLTGESEPQTRTAEFTHENPLETRNLAFFSTNAVEGTCRGVVVKTGDKTVMGRIANLASGLEVGETPIAKEIAHFIHLITGVAVFLGVTFFIIAFILGYYWLDAVIFLIGIIVANVPEGLLATVTVCLTLTAKRMARKNCLVKNLEAVETLGSTSTICSDKTGTLTQNRMTVAHMWFDGHILEADTTDDQSNAAYSRNDPTWNALARIAMLCNRAEFKTGQESVPILKKECNGDASESALLKCVELSIGNVTEYRRRNKKICEIPFNSTNKYQLSIHETEDPNDPRMILVMKGAPERIMDRCSTVLLNGKETPLDDNFREAFNAAYLELGGLGERVLGFCDYVLPNEQYPPGYEFDPEGPNFPITGLRFVGLMSMIDPPRAAVPDAVGKCRSAGIKVIMVTGDHPITAKAIAKGVGIISEGSKTVEDVASERGIPVEEVDPRDAKAAVIHGQDLRDMTPAQIDEILRNHNEIVFARTSPQQKLIIVEGCQRQGAIVAVTGDGVNDSPALKKADIGVAMGISGSDVSKQAADMILLDDNFASIVTGVEEGRLIFDNLKKSIAYTLTSNIPEISPFLFFILLDIPLPLGTITILCIDLGTDMVPAISLAYEQAENDIMKRQPRDPLNDKLVNERLISMAYGQIGMIQASAGFFVYFVIHGENGFWISRLMGIREAWDSRGINDLEDSYGQEWTYHQRKVLEYTTHTAFFVSIVIVQWADLIICKTRRLSLFQQGMKNHRLTFGIFFETALAIFLTYCPGLDQGLRMQHLRFTWWLPALPFSLAIFVYDECRKYILRRRPGGFVERETYY</w:t>
      </w:r>
    </w:p>
    <w:p>
      <w:pPr>
        <w:pStyle w:val="Normal"/>
        <w:rPr/>
      </w:pPr>
      <w:r>
        <w:rPr/>
        <w:t xml:space="preserve">&gt;Aplysia californica  </w:t>
      </w:r>
      <w:r>
        <w:rPr/>
        <w:t>XP_005093050.1</w:t>
      </w:r>
    </w:p>
    <w:p>
      <w:pPr>
        <w:pStyle w:val="Normal"/>
        <w:rPr/>
      </w:pPr>
      <w:r>
        <w:rPr/>
        <w:t>MASSKVNKQGPRADSYRYAVTPSGEEKKKKKKKKGDDDLDALKQELEMDEHKVPIEELYDRLEADPTNGHSPDRAKEILARDGPNMLTPPKTTPEWIKFCKVLFTGFSLLLWIGAILCYIAYSIQASQQENPPGDNLYLGIVLTAVVVVTGCFSYYQEAKSSRIMDSFKNMVPQYAIVVRGSQKLSVRAEELVLGDIIEVKFGDRVPADMRVISAHGFKVDNSSLTGESEPQSRTAEFTHENPLETRNLAFFSTNAVEGTARGIVVKIGDQSVMGRIANLASGLEVNETPIAKEIAHFIHIITGVAVFLGVTFFIIAFILGYFWLDAVIFLIGIIVANVPEGLLATVTVCLTLTAKRMAKKNCLVKNLEAVETLGSTSTICSDKTGTLTQNRMTVAHMWFDGRISEAETNEDQTTASYSSKDPTWMSLARIGMLCNRAEFKANQENVPVLKRECNGDASESALLKCVELNIGKVTEFRRRNKKIVEIPFNSTNKYQVSIHETEDPNDPSYLLVMKGAPERIMDRCSTILMHGKDQPLDDNFREAFNAAYLELGGLGERVLGFCDYNLPIDEFPPNFEFDAEGPNFPITGLRFVGLMSMIDPPRAAVPDAVGKCRSAGIKVIMVTGDHPITAKAIAKGVGIISEGSKTVEDLAAERSVPVEEVDPREAKAAVIHGGDLRDMTPAQIDEILINHAEIVFARTSPQQKLIIVEGCQRQGQIVAVTGDGVNDSPALKKADIGVAMGIAGSDVSKQAADMILLDDNFASIVTGVEEGRLIFDNLKKSIAYTLTSNIPEISPFLLFILADIPLPLGTITILCIDLGTDMVPAISLAYEQAELDIMKRAPRNPFTDKLVNERLISMAYGQIGMIQASAGFFTYFVIMGENGFWMSTLLGIRKEWDSLGINDLEDSYGQEWTYSQRKKLEYTCHTAFFVAIVVVQWADLIICKTRRLSLFQQGMKNHRLTFGLFFETALAAFLCYCPGLDKGLRMQPLRFTWWLTAIPYSLTIFIYDECRKLILRRNPGGFVERETYY</w:t>
      </w:r>
    </w:p>
    <w:p>
      <w:pPr>
        <w:pStyle w:val="Normal"/>
        <w:rPr/>
      </w:pPr>
      <w:r>
        <w:rPr/>
        <w:t xml:space="preserve">&gt;Doryteuthis opalescens  </w:t>
      </w:r>
      <w:r>
        <w:rPr/>
        <w:t>ABO61333.1</w:t>
      </w:r>
    </w:p>
    <w:p>
      <w:pPr>
        <w:pStyle w:val="Normal"/>
        <w:rPr/>
      </w:pPr>
      <w:r>
        <w:rPr/>
        <w:t>MASSKAKSQQAPRADSYRYAVTPGGQEKKKKKKGEDLDELKQELDMDEHKIPIEELYRRYGTDPTTGLSPEKAKEILLRDGPNCLTPPKTTPEWVKFCKTLFGGFSMLLWIGAILCFIAYGIQAGTYDDPPGDNLYLGIVLTAVVIVTGIFSYYQEAKSSKIMDSFKNMVPQYAVVVRSGEKLNVRAEELVVGDVVEVKFGDRIPSDIRVISAHSFKVDNSSLTGESEPQSRSAEFTNENPLETKNLAFFSTNAVEGTCVGLVVKTGDKTVMGRIANLASGLEVGETPIAKEIAHFIHLITGVAVFLGVTFFVIAFILGYYWLDAVIFLIGIIVANVPEGLLATVTVCLTLTAKRMARKNCLVKNLEAVETLGSTSTICSDKTGTLTQNRMTVAHMWYGGSIVEADTSEDQSNATYNKDTADWIALSRIAMLCNRAEFKAGQDNVPVLKKECNGDASESALLKCVELSIGNVPEYRRRNKKVVEIPFNSTNKYQVSIHENEDPNDPRYILVMKGAPERIMDRCSTALMNGKDLDVDEPFRTNFNAAYMELGGLGERVLGFCDYILPTESFPPGFQFDGDEVNFPLTGLRFVGLMSMIDPPRAAVPDAVGKCRSAGIKVIMVTGDHPITAKAIAKGVGIISEGSKTVEDISAEQGIPVDQVNSGDAGAAVIHGTDLRDMTPAQIDEILRNHSEIVFARTSPQQKLIIVEGCQRQGHIVAVTGDGVNDSPALKKADIGVAMGIAGSDVSKQAADMILLDDNFASIVTGVEEGRLIFDNLKKSIAYTLTSNIPEISPFLFFILLDIPLPLGTITILCIDLGTDMVPAISLAYEQAESDIMKRQPRDPVNDKLVNERLISMAYGQIGMIQASAGFFTYFVIMAENGFWISHLLGIRKNWDSMGVNDLEDSYGQEWTYAQRKKLEYTCHTAFFVSIVVVQWADLIICKTRRLSLFQQGMKNHRLTFGLIFETVLACFLTYCPGLDQGLRMQPLRASWWFPAFPYSLLIFIYDECRKLILRRHPGGWVENETYY</w:t>
      </w:r>
    </w:p>
    <w:p>
      <w:pPr>
        <w:pStyle w:val="Normal"/>
        <w:rPr/>
      </w:pPr>
      <w:r>
        <w:rPr/>
        <w:t xml:space="preserve">&gt;Octopus bimaculatus  </w:t>
      </w:r>
      <w:r>
        <w:rPr/>
        <w:t>AEH68837.1</w:t>
      </w:r>
    </w:p>
    <w:p>
      <w:pPr>
        <w:pStyle w:val="Normal"/>
        <w:rPr/>
      </w:pPr>
      <w:r>
        <w:rPr/>
        <w:t>MASSKVKSQQAPRAESYRYAVTPGGQEKKKGKKKGEDLDELKQELDMDEHKVSIEELYQRLGTDPTRGLSPERAKEILLRDGPNCLTPPKTTPEWVKFCKTLFGGFSMLLWIGAILCFIAYGIQAGTYDDPPGDNLYLGIVLTAVVVVTGIFSYYQEAKSSRIMDSFKNMVPQYAVVLRNGEKLNVHAEDLVVGDVVDVKFGDRVPADIRVISAHSFKVDNSSLTGESEPQSRSAEFTNENPLETKNLAFFSTNAVEGTCLGLVIKTGDKTVMGRIANLASGLEVGETPIAKEIAHFIHLITGVAVFLGVTFFVIAFILGYFWLDAVIFLIGIIVANVPEGLLATVTVCLTLTAKRMARKNCLVKNLEAVETLGSTSTICSDKTGTLTQNRMTVAHMWYGGKIVEADTSEDQSNATYNKDNVDWKALSRIAMLCNRAEFKAGQDGVPVLKRECNGDASESALLKCVELSIGGVPEYRRRNKKVVEIPFNSTNKYQVSIHNNEDPNDPCYFLVMKGAPERIMERCTVALVNGKEMTIDESFKNDFNTAYMELGGLGERVLGFCDYTLPTESFPPGFQFDGDEVNFPLTGLRFVGLMSMIDPPRAAVPDAVGKCRSAGIKVIMVTGDHPITAKAIAKGVGIISEGSKTVEDLAAEQGVAVDQVNPRDAKAAVIHGSDLRDMTPAQIDEILRNHSEIVFARTSPQQKLIIVEGCQRQGQIVAVTGDGVNDSPALKKADIGVAMGIAGSDVSKQAADMILLDDNFASIVTGVEEGRLIFDNLKKSIAYTLTSNIPEISPFLFFILLDIPLPLGTITILCIDLGTDMVPAISLAYEQAESDIMKRQPRDPVNDKLVNERLISMAYGQIGMIQASAGFFTYFVIMAENGFWMSRLLGLRKNWDSMGVNDLEDSYGQEWTYSQRKKLEYTCHTAFFVSIVVVQWADLIICKTRRLSLFQQGMKNHRLTFGLFFETVLAAFLTYCPGLDQGLRMQPLRLSWWFPAFPYSLTIFIYDECRKFILRRNPGGWVEYETYY</w:t>
      </w:r>
    </w:p>
    <w:p>
      <w:pPr>
        <w:pStyle w:val="Normal"/>
        <w:rPr/>
      </w:pPr>
      <w:r>
        <w:rPr/>
        <w:t xml:space="preserve">&gt;Crassostrea gigas  </w:t>
      </w:r>
      <w:r>
        <w:rPr/>
        <w:t>XP_011441273.2</w:t>
      </w:r>
    </w:p>
    <w:p>
      <w:pPr>
        <w:pStyle w:val="Normal"/>
        <w:rPr/>
      </w:pPr>
      <w:r>
        <w:rPr/>
        <w:t>MSPMSVVVSSGKVVFKRAILYKQREFLSVTAWAEMASTKVKSQQQNPRADSYRYAVTPGGEDPKKGKKKKSKKENLDELKQELEMDEHKVPIEELYARLGSDPSMGLTSQRAKEILERDGPNALTPPPTTPEWVKFCKLLFGGFSLLLWIGAILCFIAYSIQASAYDDPPGDNLYLGIVLTAVVLVTGIFSYYQEAKSSKIMESFKSMVPQFAVVTRNGKISNIKAEELVVGDVIDVKFGDRVPADVRVITAHGFKVDNSSLTGESEPQTRTADFTNDNPLETRNIAFFSTNAVEGTCRGIVIRCGDNTVMGRIANLASGLEVGETPIAKEIAHFIHIVTGVAVFLGVTFFIIAFILEYFWLDAVIFLIGIIVANVPEGLLATVTVCLTLTAKRMAKKNCLVKNLEAVETLGSTSTICSDKTGTLTQNRMTVAHMWFDGKIVEADTSDDQTNAAYSGSDETWMALARVAMLCNRAEFTANQEHLPVLKRECNGDASESALLKCVELSIGKVTEFRNKNKKICEIPFNSTNKYQVSIHETENPNDARCILVMKGAPERILERCSTILMHGKEVPMDDNFREAFNNAYMELGGLGERVLGFCDYFLPSDQYPPGYPYDSDDANFPLTGLRFVGLMSMIDPPRAAVPDAVGKCRSAGIKVIMVTGDHPITAKAIAKGVGIISEGSKTIEDIAAERGVPVEEIQDTSAAKAAVIHGSDLRDMTPAQIDEVLKNHSEIVFARTSPQQKLIIVEGCQRQGAIVAVTGDGVNDSPALKKADIGVAMGIAGSDVSKQAADMILLDDNFASIVTGVEEGRLIFDNLKKSIAYTLTSNIPEISPFLFFILLDIPLPLGTITILCIDLGTDMVPAISMAYEGAESDIMKRQPRDPFKDKLVNERLISMAYGQIGMIQASSGFFVYFVIMGENGFWMTRLLGIREQWDSQAVNDLQDSYGQEWTYNQRKILEYTCHTAFFVSIVVVQWADLIICKTRRLSLFHQGMKNHHMTFGLFFETALAAFLTYCPGLEQGLRMQNLRWSWWFPAFPFSIAIFIYDESRKYILRRNPGGFVERETYY</w:t>
      </w:r>
    </w:p>
    <w:p>
      <w:pPr>
        <w:pStyle w:val="Normal"/>
        <w:rPr/>
      </w:pPr>
      <w:r>
        <w:rPr/>
        <w:t xml:space="preserve">&gt;Lingula </w:t>
      </w:r>
      <w:r>
        <w:rPr/>
        <w:t>anatine</w:t>
      </w:r>
      <w:r>
        <w:rPr/>
        <w:t xml:space="preserve">  </w:t>
      </w:r>
      <w:r>
        <w:rPr/>
        <w:t>XP_013379613.1</w:t>
      </w:r>
    </w:p>
    <w:p>
      <w:pPr>
        <w:pStyle w:val="Normal"/>
        <w:rPr/>
      </w:pPr>
      <w:r>
        <w:rPr/>
        <w:t>MASKKLQAQQQDDTERSDSYRFAVKQADAEKDPTALSTSGKSGKKKGKKGKKQDMEELKQELEMDEHRISIEELYDRLGADPNNGHTSERAKEYLERDGPNELSPPKTTPEWVKFCKQLFGGFALLLWIGAILCFIAYSIQSTQYDIPPGDNLYLGIVLTAVVVVTGCFSYYQEAKSSRIMDSFKEMIPQYALVKRDGQLIEVRAETLVVGDIIEVKFGDRVPADIRVIKAHGFKVDNSSLTGESEPQTRLPEFTSENPLETRNLAFFSTNAVEGTCTGIVVSIGDRTVMGRIANLASGLEMGETPIAREIEHFIHIITGVAVFLGVSFFIIAFILGYYWLDAVIFLIGIIVANVPEGLLATVTVCLTLTAKRMANKNCLVKNLEAVETLGSTSTICSDKTGTLTQNRMTVAHMWFDDRIVEADTSDDQSSATYNKDTPTWTSLSRVAMLCNRASFKVGEEEKPVLKRECNGDASESALLKCVELSVGGVTEFREKNPKVCEIPFNSSNKYQVSIHETSDPDDPRYILVMKGAPERILDRCTTIMINGEEVPLDDQKKEDFNQAYLELGGLGERVLGFCDYFLPADKFPPGYAFDSDDPNFPLTGLRFIGLMSMIDPPRAAVPDAVGKCRSAGIKVIMVTGDHPITAKAIAKGVGIISEGNETVEDIAAREGIPVSEVDPSRAKACVVHGMDLRDMTPFQIDEILRNHTEIVFARTSPQQKLIIVEGCQRQGAIVAVTGDGVNDSPALKKADIGVAMGIAGSDVSKQAADMVLLDDNFASIVTGVEEGRLIFDNLKKSIAYTLTSNIPEITPFLFFICLDIPLPLGTITILCIDLGTDMVPAISLAYEKAESDIMKRQPRDPKHDKLVNQRLISMAYGQIGMMQASAGFFTYFVIMGENGFWPNHLIGIRKEWDSKSINDLEDSYGQEWTYAQRKMLEYTCHTAFFITIVIVQWADLIICKTRRNSIVEQGMSNHYMTFALFFETCLAAFLSYCPGLDKGLRMFPLRFMWWLPAFPFSAAIWIYDEARRFFMRRSPGGFIEQETYY</w:t>
      </w:r>
    </w:p>
    <w:p>
      <w:pPr>
        <w:pStyle w:val="Normal"/>
        <w:rPr/>
      </w:pPr>
      <w:r>
        <w:rPr/>
        <w:t xml:space="preserve">&gt;Capitella teleta  </w:t>
      </w:r>
      <w:r>
        <w:rPr/>
        <w:t>ELU12040.1</w:t>
      </w:r>
    </w:p>
    <w:p>
      <w:pPr>
        <w:pStyle w:val="Normal"/>
        <w:rPr/>
      </w:pPr>
      <w:r>
        <w:rPr/>
        <w:t>MSSKEEPRSDSYRYAVQPKSEEAAGAQQKKKKTKKNKKAELDDLKQELDMDDHKIPLEELYARHSVDPIKGHTTECARAFLERDGPNELSPPKTTPEWVKFCKQLFGGFSMLLWLGAILCFIAYSIQASTYEDPAGDNLYLGIVLTAVVVVTGIFAYYQEAKSSKIMESFKNLVPQFALVIRNGEKLNLHAEELVVGDIIEVKFGDRVPADVRVISAHGFKVDNSSLTGESEPQSRSSDFTHENPLETRNLAFFSTNAVEGTMRGIVVSTGDRTVMGRIANLASGLEVGETPIAREIGHFIHIITGVAVFLGVTFFIIAFILGYYWLDAVIFLIGIIVANVPEGLLATVTVCLTLTAKRMASKNCLVKNLEAVETLGSTSTICSDKTGTLTQNRMTVAHMWFDNRIVEADTSEDQTSATYDGESVTWMALARICMLCNRAEFKSGQENIPVLKRECNGDASESALLKCVELSIGHVCEFREKNRKVIEIPFNSSNKYQVSVHETDIEGDDRYILVMKGAPERILDRCSTILINGEERALDEEWRDAFNQSYLELGGLGERVLGFCDYFLPLDQFPVGYPFDADEENFPLTGLRFVGLLSMIDPPRAAVPDAVGKCRSAGIKVIMVTGDHPITAKAIAKGVGIISEGNETVEDIAARLGVPVSEVNPRDAHAVVVHGSDLRDMTPAQIDDILANHSEIVFARTSPQQKLIIVEGCQRQGQIVAVTGDGVNDSPALKKADIGVAMGIAGSDVSKQAADMILLDDNFASIVTGVEEGRLIFDNLKKSIAYTLTSNIPEISPFLIFILADVPLPLGTITILCIDLGTDLVPAISLAYERAESDIMKRMPRDPLNDKLVNSRLIGMAYGQIGMIQASAGFFVYFVIMAENGFWPSRLLGLRKAWDSKGVNDLEDSHGQEWTYAQRKVLEYTCHTAFFMSIVIVQWADLMICKTRRNSIIHQGMTNHHLTFGLFFETALAAFMAYCPGLDKGLRMYPLRWTWWIVPMPFSLVIFIYDEGRKYLLRKNPGGWVETETYY</w:t>
      </w:r>
    </w:p>
    <w:p>
      <w:pPr>
        <w:pStyle w:val="Normal"/>
        <w:rPr/>
      </w:pPr>
      <w:r>
        <w:rPr/>
        <w:t xml:space="preserve">&gt;Homo sapiens  </w:t>
      </w:r>
      <w:r>
        <w:rPr/>
        <w:t>NP_000692.2</w:t>
      </w:r>
    </w:p>
    <w:p>
      <w:pPr>
        <w:pStyle w:val="Normal"/>
        <w:rPr/>
      </w:pPr>
      <w:r>
        <w:rPr/>
        <w:t>MGKGVGRDKYEPAAVSEQGDKKGKKGKKDRDMDELKKEVSMDDHKLSLDELHRKYGTDLSRGLTSARAAEILARDGPNALTPPPTTPEWIKFCRQLFGGFSMLLWIGAILCFLAYSIQAATEEEPQNDNLYLGVVLSAVVIITGCFSYYQEAKSSKIMESFKNMVPQQALVIRNGEKMSINAEEVVVGDLVEVKGGDRIPADLRIISANGCKVDNSSLTGESEPQTRSPDFTNENPLETRNIAFFSTNCVEGTARGIVVYTGDRTVMGRIATLASGLEGGQTPIAAEIEHFIHIITGVAVFLGVSFFILSLILEYTWLEAVIFLIGIIVANVPEGLLATVTVCLTLTAKRMARKNCLVKNLEAVETLGSTSTICSDKTGTLTQNRMTVAHMWFDNQIHEADTTENQSGVSFDKTSATWLALSRIAGLCNRAVFQANQENLPILKRAVAGDASESALLKCIELCCGSVKEMRERYAKIVEIPFNSTNKYQLSIHKNPNTSEPQHLLVMKGAPERILDRCSSILLHGKEQPLDEELKDAFQNAYLELGGLGERVLGFCHLFLPDEQFPEGFQFDTDDVNFPIDNLCFVGLISMIDPPRAAVPDAVGKCRSAGIKVIMVTGDHPITAKAIAKGVGIISEGNETVEDIAARLNIPVSQVNPRDAKACVVHGSDLKDMTSEQLDDILKYHTEIVFARTSPQQKLIIVEGCQRQGAIVAVTGDGVNDSPALKKADIGVAMGIAGSDVSKQAADMILLDDNFASIVTGVEEGRLIFDNLKKSIAYTLTSNIPEITPFLIFIIANIPLPLGTVTILCIDLGTDMVPAISLAYEQAESDIMKRQPRNPKTDKLVNERLISMAYGQIGMIQALGGFFTYFVILAENGFLPIHLLGLRVDWDDRWINDVEDSYGQQWTYEQRKIVEFTCHTAFFVSIVVVQWADLVICKTRRNSVFQQGMKNKILIFGLFEETALAAFLSYCPGMGVALRMYPLKPTWWFCAFPYSLLIFVYDEVRKLIIRRRPGGWVEKETYY</w:t>
      </w:r>
    </w:p>
    <w:p>
      <w:pPr>
        <w:pStyle w:val="Normal"/>
        <w:rPr/>
      </w:pPr>
      <w:r>
        <w:rPr/>
        <w:t xml:space="preserve">&gt;Portunus trituberculatus  </w:t>
      </w:r>
      <w:r>
        <w:rPr/>
        <w:t>AGF90965.1</w:t>
      </w:r>
    </w:p>
    <w:p>
      <w:pPr>
        <w:pStyle w:val="Normal"/>
        <w:rPr/>
      </w:pPr>
      <w:r>
        <w:rPr/>
        <w:t>MADTGRTDSYRHATDRNVPDDNRTVKGDPKSKKKNVKGKRKGEKEKDMDNLKQELELDEHKVPIEELFQRLSVNPDTGLTQAEARRRLERDGPNALTPPKQTPEWVKFCKNLFGGFSLLLWIGAILCFIAYSIEAASEEEPNNDNLYLGIVLTAVVIITGIFSYYQESKSSRIMESFKNLVPQYAIVIREGEKLNVQAEELCIGDIIDVKFGDRIPADMRVIEARGFKVDNSSLTGESEPQSRSPEFTSENPLETKNLAFFSTNAVEGTCKGIVINIGDNTVMGRIAGLASGLETGETPIAKEISHFIHIITGVAVFLGVTFFVIAFILGYHWLDAVVFLIGIIVANVPEGLLATVTVCLTLTAKRMAAKNCLVKNLEAVETLGSTSTICSDKTGTLTQNRMTVAHMWFDNTIIEADTSEDQSGCQYDKTSEGWKALSRIAALCNRAEFKTGQEDVPILKREVNGDASEAALLKCVELAIGDVRGWRSRNKKVCEIPFNSTNKYQVSIHETQDKNDLRYLLVMKGAPERILERCSTIFINGEEKSLDEEMKESFNNAYLELGGLGERVLGFCDYVLPSDKYPLGYPFDADAVNFPVHGLRFVGLMSMIDPPRAAVPDAVAKCRSAGIKVIMVTGDHPITAKAIAKSVGIISEGNETVEDIAQRLNIPIKEVDPREAKAAVVHGSELRDMTSEQLDDVLIHHTEIVFARTSPQQKLIIVEGCQRMGAIVAVTGDGVNDSPALKKADIGVAMGIAGSDVSKQAADMILLDDNFASIVTGVEEGRLIFDNLKKSIAYTLTSNIPEISPFLFFMIASVPLPLGTVTILCIDLGTDMVPAISLAYEEAESDIMKRQPRNPFTDKLVNERLISMAYGQIGMIQALAGFYVYFVIMAENGFLPPILFGIREQWDSKAINDLEDYYGQEWTYHDRKILEYTCHTAFFVAIVVVQWADLIICKTRRNSILHQGMKNMVLNFGLCFETTLAAFLSYTPGMDKGLRMYPLKFYWWLPALPFSLLIFVYDECRRFVLRRNPGGWVEMETYY</w:t>
      </w:r>
    </w:p>
    <w:p>
      <w:pPr>
        <w:pStyle w:val="Normal"/>
        <w:rPr/>
      </w:pPr>
      <w:r>
        <w:rPr/>
        <w:t xml:space="preserve">&gt;Penaeus monodon  </w:t>
      </w:r>
      <w:r>
        <w:rPr/>
        <w:t>AGV55413.1</w:t>
      </w:r>
    </w:p>
    <w:p>
      <w:pPr>
        <w:pStyle w:val="Normal"/>
        <w:rPr/>
      </w:pPr>
      <w:r>
        <w:rPr/>
        <w:t>MADSKKKPQKAKGKKGDKDLNDLKQELELDEHKVPIEELFQRLTVNPDTGLSQSEAKRRIERDGPNALTPPKQTPEWVKFCKNLFGGFSLLLWIGAILCFIAYSIETAAEEEPNKDNLYLGIVLTAVVIITGVFSYYQESKSSRIMESFKNMVPQYAIVLRDGEKQNVQAEELCIGDIVEVKFGDRIPADIRVIESRGFKVDNSSLTGESEPQSRSSEYTSENPLETKNLAFFSTNAVEGTCKGVVIMIGDNTVMGRIAGLASGLKTGETPIAKEITHFIHIITGVAVFLGVTFFVIAFILGYHWLDAVVFLIGIIVANVPEGLLATVTVCLTLTAKRMAAKNCLVKNLEAVETLGSTSTICSDKTGTLTQNRMTVAHMWFDNTIIEADTSEDQSGCQYDKTSQGWKALSRIAALCNRAEFKSGMENTPILKREVNGDASEAALLKCVELAVGDVKGWRARNKKVCEIPFNSTNKYQVSIHNTEDKNDPRYLLVMKGAPERILERCSTIYINGEEKALDEEMKEAFNNAYLELGGLGERVLGLCDYVLPTDKYPHGYPFDADAVNFPVHGLRFVGLMSMIDPPRAAVPDAVAKCRSAGIKVIMVTGDHPITAKAIAKSVGIISEGNETVEDIAQRLNIPIKEVDPTEAKAAVVHGSELRDMTSEQLDDVLLHHTEIVFARTSPQQKLIIVEGCQRMGAIVAVTGDGVNDSPALKKADIGVAMGIAGSDVSKQAADMILLDDNFASIVTGVEEGRLIFDNLKKSIAYTLTSNIPEISPFLFFMIASVPLPLGTVTILCIDLGTDMVPAISLAYEEAKSDIMKRQPRNPFTDKLVNERLISMAYGQIGMIQALAGFFTYFVIMAENGFLPPHLFGLRERWDSKAINDLEDHYGQEWTFHDRKILEYTCHTAFFTSIVIVQWADLIICKTRRNSIVHQGMKNWVLNFGLVFETTLAAFLSYTPGMDKGLRMYPLKFYWWLPALPFSLLIFIYDEIRRFILRRNPGGWMELETYY</w:t>
      </w:r>
    </w:p>
    <w:p>
      <w:pPr>
        <w:pStyle w:val="Normal"/>
        <w:rPr/>
      </w:pPr>
      <w:r>
        <w:rPr/>
        <w:t>&gt;Mizuhopecten yessoensis</w:t>
      </w:r>
      <w:r>
        <w:rPr/>
        <w:t xml:space="preserve"> </w:t>
      </w:r>
      <w:r>
        <w:rPr/>
        <w:t xml:space="preserve"> </w:t>
      </w:r>
      <w:r>
        <w:rPr/>
        <w:t>XP_021367153.1</w:t>
      </w:r>
    </w:p>
    <w:p>
      <w:pPr>
        <w:pStyle w:val="Normal"/>
        <w:rPr/>
      </w:pPr>
      <w:r>
        <w:rPr/>
        <w:t>MASSKVKASQQPRADSYRVAITPGGEDVKKSKKKRKKENLDELKQELEMDEHKIPIEELYERLGSDPNNGLTTERAAMVLARDGPNELTPPPTTPEWVKFCKQLFGGFSMLLWIGAILCFIAYSIQASQYDDPPGDNLYLGIVLTGVVVVTGCFSYYQEAKSSKIMDSFKSMVPQFALVTRSGVKIDTKAENLVVGDVIDVKFGDRVPADVRVISAQGFKVDNSSLTGESEPCSRSADFTNENPLETRNLAFFSTNAVEGICRGIVVKTGDKTVMGRIANLASGLEVGETPIAKEIGHFIHLITGVAVFLGVSFFIIAFILGYFWLDAVIFLIGIIVANVPEGLLATVTVCLTLTAKRMALKNCLVKNLEAVETLGSTSTICSDKTGTLTQNRMTVAHMWFDGHIVEADTSDDQSNATYGAGDETWMSLARVSMLCNRAEFKSGQENVPVLKRECNGDASESALLKCVELSIGDVTGFRHRNKKICEIPFNSSNKYQVSVHETEIPDDPRYLLVMKGAPERILDRCSTVLFNGKDIALDDNFRTAFNAAYMELGGLGERVLGFCDHFLPTDQFQPGYPFDSEEENFPLTGLRFVGLLSMIDPPRAAVPDAVGKCRSAGIKVIMVTGDHPITAKAIAKGVGIISDGSKTVEDIAAERGISVEDVDPRDARAAVIHGADLRDMTPAQIDEILRDHPEIVFARTSPQQKLIIVEGCQRQGQIVAVTGDGVNDSPALKKADIGVAMGIAGSDVSKQAADMILLDDNFASIVTGVEEGRLIFDNLKKSIAYTLTSNIPEISPFLFFILLDIPLPLGTITILCIDLGTDMVPAISLAYEGPESDIMKRQPRDPVKDKLVNERLISMAYGQIGMIQASAGFFVYFVIHSENGFWISKLLGIREQWDAQAVNDLQDSYGQEWTYDQRKTLEYTCHTAFFVSIVVVQWADLIICKTRRLSLFQQGMKNHHLTFGLFFETALAAFLTYCPGLDQGLRMQNLRWTWWFPAMPFSLAIFIYDESRKTIIRRSPGGFVERETYY</w:t>
      </w:r>
    </w:p>
    <w:p>
      <w:pPr>
        <w:pStyle w:val="Normal"/>
        <w:rPr/>
      </w:pPr>
      <w:r>
        <w:rPr/>
        <w:t>&gt;Tridacna squamosa</w:t>
      </w:r>
      <w:r>
        <w:rPr/>
        <w:t xml:space="preserve"> </w:t>
      </w:r>
      <w:r>
        <w:rPr/>
        <w:t xml:space="preserve"> </w:t>
      </w:r>
      <w:r>
        <w:rPr/>
        <w:t>AOR50755.1</w:t>
      </w:r>
    </w:p>
    <w:p>
      <w:pPr>
        <w:pStyle w:val="Normal"/>
        <w:rPr/>
      </w:pPr>
      <w:r>
        <w:rPr/>
        <w:t>MASSKVKTSQQGPRQDSYRYAVTPGDEGGTKKKGKKGKHDMDELKQELTMDEHKIPITELYSRLDTDPNTGLSSEQARIVLEREGPNELTPPKTTPEWLKFCKQLFGGFALLLWIGAILCFIAYSIQASAMENVPGDNLYLGVVLTAVVVVTGCFSYYQEAKSSRIMDSFKNMVPQYGIVIRDGEKLNIKASEMVIGDIVEVKFGDRVPADIRLITGHGFKVDNSSLTGESEPQSRTPEFTNENPLETKNLAFFSTNAVEGTCRGIVIKTGDKTVMGRIANLASGLEVGDTPIAKEIAHFIHLITGVAVFLGVSFFIIAFILGYFWLDAVIFLIGIIVANVPEGLLATVTVCLTLTAKRMAKKNCLVKNLEAVETLGSTSTICSDKTGTLTQNRMTVAHMWFDGRIVEADTSDDQSNATYSKSDPTWLALSRCAMLCNRAEFKNDPENLKQPVLKRECNGDASESALLKCVELSIGNVMEFRKRNRKVCEIPFNSSNKYQVSIHETEDPNDPRSLLVMKGAPERILDRCSSFLRDGVEYPMDDNFRMAFNSAYMELGGLGERVLGFCDFILPADEYPPDYKYDPDDVNFPITGLRFIGLMSMIDPPRAAVPDAVGKCRSAGIKVIMVTGDHPITAKAIAKGVGIISEGSKTVEDIAAERGIPPEEIDPHEAKAAVIHGSDLRDMTPFQIDEILKNHAEIVFARTSPQQKLIIVEGCQRQGQIVAVTGDGVNDSPALKKADIGVAMGIAGSDVSKQAADMILLDDNFASIVTGVEEGRLIFDNLKKSIAYTLTSNIPEISPFLMFILLDIPLPLGTITILCIDLGTDMVPAISLAYEQAENDIMKRMPRDPIKDKLVNERLISMAYGQIGMIQASAGFFVYLVIMGENGFWGSRLMGIREQWDSLAVNDVQDSYGQEWTYYQRKKLEYTCHTAFFVSIVVVQWADLIICKTRKLSLFQQGMKNHHLTFGLFFETALAAFMTYCPGLDQGLRMQNLRASWWFPAMPFSLAIFIYDECRKLILRHRPGGWVEKETYY</w:t>
      </w:r>
    </w:p>
    <w:p>
      <w:pPr>
        <w:pStyle w:val="Normal"/>
        <w:rPr/>
      </w:pPr>
      <w:r>
        <w:rPr/>
        <w:t>&gt;Crassostrea virginica</w:t>
      </w:r>
      <w:r>
        <w:rPr/>
        <w:t xml:space="preserve"> </w:t>
      </w:r>
      <w:r>
        <w:rPr/>
        <w:t xml:space="preserve"> </w:t>
      </w:r>
      <w:r>
        <w:rPr/>
        <w:t>XP_022323941.1</w:t>
      </w:r>
    </w:p>
    <w:p>
      <w:pPr>
        <w:pStyle w:val="Normal"/>
        <w:rPr/>
      </w:pPr>
      <w:bookmarkStart w:id="0" w:name="OLE_LINK98"/>
      <w:bookmarkStart w:id="1" w:name="OLE_LINK97"/>
      <w:bookmarkEnd w:id="0"/>
      <w:bookmarkEnd w:id="1"/>
      <w:r>
        <w:rPr/>
        <w:t>MASTKVKSQQQNPRADSYRYAVTPGGEDPKKGKKKKSKKENLDELKQELEMDEHKIPIEELYARLGTDPTMGLTAQRAKEVLERDGPNALTPPPTTPEWVKFCKLLFGGFSLLLWIGAILCFIAYSIQASAYDDPPGDNLYLGIVLTAVVLVTGIFSYYQEAKSSKIMESFKSMVPQFAVVTRGGKILNIKAEELVVGDVIDVKFGDRVPADVRVITAHGFKVDNSSLTGESEPQTRTAEFTNDNPLETRNIAFFSTNAVEGTCRGVVIRCGDTTVMGRIANLASGLEVGETPIAKEIGHFIHIVTGVAVFLGVSFFIIAFILDYFWLDAVIFLIGIIVANVPEGLLATVTVCLTLTAKRMAKKNCLVKNLEAVETLGSTSTICSDKTGTLTQNRMTVAHMWFDGKIVEADTSDDQTNAAYSGADETWMALARISMLCNRAEFTANQEHLPVLKRECNGDASESALLKCVELSIGKVTEFRARNKKICEIPFNSTNKYQVSIHETENPNDPRCILVMKGAPERILERSSTVLMHGKEVPMDDNFRESFNNAYMELGGLGERVLGFCDYFLPADQYPPGYPYDADDANFPLTGLRFVGLMSMIDPPRAAVPDAVGKCRSAGIKVIMVTGDHPITAKAIAKGVGIISEGSKTIEDLANERGVPVEEIQDTSAAKAAVIHGSDLRDMTPAQIDEVLKNHSEIVFARTSPQQKLIIVEGCQRQGAIVAVTGDGVNDSPALKKADIGVAMGIAGSDVSKQAADMILLDDNFASIVTGVEEGRLIFDNLKKSIAYTLTSNIPEISPFLFFILLDIPLPLGTITILCIDLGTDMVPAISMAYEGAESDIMKRQPRDPFKDKLVNERLISMAYGQIGMIQASSGFFVYFVIMGENGFWMTRLLGLREQWDSQAVNDLQDSYGQEWTYNQRKILEYTCHTAFFVSIVVVQWADLIICKTRRLSLFHQGMKNHHMTFGLFFETFLAAFLTYCPGLEKGLRMQNLRWSWWFPAFPFSIAIFIYDESRKYILRRNPGGFVERETYY</w:t>
      </w:r>
    </w:p>
    <w:p>
      <w:pPr>
        <w:pStyle w:val="Normal"/>
        <w:rPr/>
      </w:pPr>
      <w:r>
        <w:rPr/>
      </w:r>
      <w:bookmarkStart w:id="2" w:name="OLE_LINK98"/>
      <w:bookmarkStart w:id="3" w:name="OLE_LINK97"/>
      <w:bookmarkStart w:id="4" w:name="OLE_LINK98"/>
      <w:bookmarkStart w:id="5" w:name="OLE_LINK97"/>
      <w:bookmarkEnd w:id="4"/>
      <w:bookmarkEnd w:id="5"/>
    </w:p>
    <w:p>
      <w:pPr>
        <w:pStyle w:val="Normal"/>
        <w:rPr>
          <w:b/>
          <w:b/>
        </w:rPr>
      </w:pPr>
      <w:r>
        <w:rPr>
          <w:b/>
          <w:sz w:val="24"/>
        </w:rPr>
        <w:t>Na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/K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-ATPase β subunit</w:t>
      </w:r>
    </w:p>
    <w:p>
      <w:pPr>
        <w:pStyle w:val="Normal"/>
        <w:rPr/>
      </w:pPr>
      <w:r>
        <w:rPr/>
        <w:t>&gt;Haliotis discus hannai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MG76730</w:t>
      </w:r>
      <w:r>
        <w:rPr>
          <w:sz w:val="24"/>
        </w:rPr>
        <w:t>5</w:t>
      </w:r>
    </w:p>
    <w:p>
      <w:pPr>
        <w:pStyle w:val="Normal"/>
        <w:rPr/>
      </w:pPr>
      <w:r>
        <w:rPr/>
        <w:t>MADNKLTVKQKFTNFCSFLYNSETGEVLGRSGRNWGEITFFYIIYYICLAGFFAACFTVFNTTLDDQFPRLIHEDSLIRANPGMGFRPMPDLATTLIRYEMANAKSYEPYVKHINDYLNKNHRNASGDLVDCPDGVTRPDESKACIVDLNSTLATCGEDFGFKIGKPCILLKLNKVFDWTPEPFESDSLPSNMPESLQAKYDQTSIWITCEGENPGDNENLGEIEYLPKQGYDLKYYPYKNQKDYLSPLVFIRLANITPNVGMLIECKAWAKNIWHDRQDRQGSIHFEIIID</w:t>
      </w:r>
    </w:p>
    <w:p>
      <w:pPr>
        <w:pStyle w:val="Normal"/>
        <w:rPr/>
      </w:pPr>
      <w:r>
        <w:rPr/>
        <w:t>&gt;Lottia gigantea</w:t>
      </w:r>
      <w:r>
        <w:rPr/>
        <w:t xml:space="preserve"> </w:t>
      </w:r>
      <w:r>
        <w:rPr/>
        <w:t xml:space="preserve"> </w:t>
      </w:r>
      <w:r>
        <w:rPr/>
        <w:t>XP_009050548.1</w:t>
      </w:r>
    </w:p>
    <w:p>
      <w:pPr>
        <w:pStyle w:val="Normal"/>
        <w:rPr/>
      </w:pPr>
      <w:r>
        <w:rPr/>
        <w:t>MDGRDKTFKQKVDDFMKFLWNSEEKKVMGRSGRSWAEIGFFYLIFYACLAGFFAALIAVFYQTIDEKYPKLMGTDSLLKANPGMGYKPKPDIDSTLIRYAKNEPDTYSVFTTELNGFLDMYANQSSHVECNTTELRPNADLPCKVDIAALTQNCSSANKFGFPDGEPCILLKLNKIFDWTPELYDPAALPDSMPQDVKDIYSSENQIWISCEGENPGDSQNMGTPHFFPSQGFSLKFFPYMNQKGYLAPIVFVKFVGVQRNIGLMIECKAWAKNIQHNRLKKEGSVHFELLVD</w:t>
      </w:r>
    </w:p>
    <w:p>
      <w:pPr>
        <w:pStyle w:val="Normal"/>
        <w:rPr/>
      </w:pPr>
      <w:r>
        <w:rPr/>
        <w:t>&gt;Crassostrea virginica</w:t>
      </w:r>
      <w:r>
        <w:rPr/>
        <w:t xml:space="preserve"> </w:t>
      </w:r>
      <w:r>
        <w:rPr/>
        <w:t xml:space="preserve"> </w:t>
      </w:r>
      <w:r>
        <w:rPr/>
        <w:t>XP_022288413.1</w:t>
      </w:r>
    </w:p>
    <w:p>
      <w:pPr>
        <w:pStyle w:val="Normal"/>
        <w:rPr/>
      </w:pPr>
      <w:r>
        <w:rPr/>
        <w:t>MASSASTGVETATTIPPQNPSIRQRVNDFCTFLYNGDEGTVLGRTGKSWAQIGIFYLIYYSCLSAFFAGMMAIFYQTLDWNYPRLQGPDTLLKQNPGLGFRPIPDVQTTLVRFVKADASTYSPYTDHIQAYLEYYENQNLNPQDGGTVADCDSVTGRRPEKDWDKACKFDLTANLGADCIKQQTFGFDDGMPCILLKLNKIFDWQPESFTNDSVPGDIADLWEPYHITVKCEGENPSDVDNIGPIEYYPQGGFHFKYFPFRNQQAYRSPLVMARFIKPHPGVLIMVECKAYARNIKHDRLEKAGMVHFELMVD</w:t>
      </w:r>
    </w:p>
    <w:p>
      <w:pPr>
        <w:pStyle w:val="Normal"/>
        <w:rPr/>
      </w:pPr>
      <w:r>
        <w:rPr/>
        <w:t>&gt;Mizuhopecten yessoensis</w:t>
      </w:r>
      <w:r>
        <w:rPr/>
        <w:t xml:space="preserve"> </w:t>
      </w:r>
      <w:r>
        <w:rPr/>
        <w:t xml:space="preserve"> </w:t>
      </w:r>
      <w:r>
        <w:rPr/>
        <w:t>XP_021377712.1</w:t>
      </w:r>
    </w:p>
    <w:p>
      <w:pPr>
        <w:pStyle w:val="Normal"/>
        <w:rPr/>
      </w:pPr>
      <w:r>
        <w:rPr/>
        <w:t>MASSASTGVTAASVGPQNQTIGQKFRDFGTFMYNSEEHTVLGRTAKSWGQITLFYAIYYACLSGFFIALIAVFYQTLDWNFPKLSGPDSLLRQNPGMGFRPIPDVTTTLVRFVKGDPTSYSPYTDHMEAYLSYYENENQVTDTGVIVDCDAINGRRPESEWDKACRFDLTQNLGADCVKQQAFGFDDGLPCILVKLNRIFDWMPQMYVNGSGSGIPSEIADMYQNYYVTVKCTGENPADQDNIGPITYYPAGGFHYKYFPFRNQQGYRSPLVFVRFERPTPGVLIMVECRAYAANIQYDRLEHAGSVHFELMVD</w:t>
      </w:r>
    </w:p>
    <w:p>
      <w:pPr>
        <w:pStyle w:val="Normal"/>
        <w:rPr/>
      </w:pPr>
      <w:r>
        <w:rPr/>
        <w:t>&gt;Crassostrea gigas</w:t>
      </w:r>
      <w:r>
        <w:rPr/>
        <w:t xml:space="preserve"> </w:t>
      </w:r>
      <w:r>
        <w:rPr/>
        <w:t xml:space="preserve"> </w:t>
      </w:r>
      <w:r>
        <w:rPr/>
        <w:t>XP_011434772.1</w:t>
      </w:r>
    </w:p>
    <w:p>
      <w:pPr>
        <w:pStyle w:val="Normal"/>
        <w:rPr/>
      </w:pPr>
      <w:r>
        <w:rPr/>
        <w:t>MASSASTGVETAATVSPSNPSLRQRVNDFCTFLYNSEEGSVLGRTGKSWAQIGIFYLIYYSCLSAFFAGMMAIFYQTLDWNYPRLQGPDTLLKQNPGIGFRPIPDVQSTLVRFVKADASTYSPYTDHIQAFLEYYENQNLNPQDGGTVADCDSVTGRRPEKDWDKPCRFDLTANLGADCVKQQTFGFDDGMPCILLKLNKIFDWQPESFTNDTVPAEVADLWEPYHVTVKCEGENPADKDNIGPIEYYPQGGFHFKYFPFRNQQAYRSPLVMARFIRPHPGVLVMVQCKAYARNIRHSQLEKAGMVHFELMVD</w:t>
      </w:r>
    </w:p>
    <w:p>
      <w:pPr>
        <w:pStyle w:val="Normal"/>
        <w:rPr/>
      </w:pPr>
      <w:r>
        <w:rPr/>
        <w:t>&gt;Aplysia californica</w:t>
      </w:r>
      <w:r>
        <w:rPr/>
        <w:t xml:space="preserve"> </w:t>
      </w:r>
      <w:r>
        <w:rPr/>
        <w:t xml:space="preserve"> </w:t>
      </w:r>
      <w:r>
        <w:rPr/>
        <w:t>XP_005111261.1</w:t>
      </w:r>
    </w:p>
    <w:p>
      <w:pPr>
        <w:pStyle w:val="Normal"/>
        <w:rPr/>
      </w:pPr>
      <w:r>
        <w:rPr/>
        <w:t>MEKPTLKQRLDSFAKFLWNGETKQLLGRGGRSWAEIGLFYLVYYACLAGFFAATIAVFYQTIDSHHPKLQGDSSLLKGNPGMGFKPMPDIDTTLVRSTRNPELKKHIKAMTKSITDVLEDYEIDTLDNTDCGGIDETRPNAKTSCRFNYTALTKNCNAGNNFGMDDNQPCVLLKLNKIYGWSPQVWDSSEIDKVPKEIRSSYTPDRIWVYCHGENPADEDNIGHGQIEYYPMQGFPLAFYPYQKQQDYRSPLVFVQFRNVTRNLGLMVECKAFAKNIEVDQTDKQGSVHFELLNDP</w:t>
      </w:r>
    </w:p>
    <w:p>
      <w:pPr>
        <w:pStyle w:val="Normal"/>
        <w:rPr/>
      </w:pPr>
      <w:r>
        <w:rPr/>
        <w:t>&gt;Biomphalaria glabrata</w:t>
      </w:r>
      <w:r>
        <w:rPr/>
        <w:t xml:space="preserve"> </w:t>
      </w:r>
      <w:r>
        <w:rPr/>
        <w:t xml:space="preserve"> </w:t>
      </w:r>
      <w:r>
        <w:rPr/>
        <w:t>XP_013079015.1</w:t>
      </w:r>
    </w:p>
    <w:p>
      <w:pPr>
        <w:pStyle w:val="Normal"/>
        <w:rPr/>
      </w:pPr>
      <w:r>
        <w:rPr/>
        <w:t>MDCIDMNAVRKNASDLCTFLWNGETKEFLGRGKKSWLEITVFYIIFFGVLSAFFISTIVVFHKTIDDVEPKLQGDSSLLGGNPGLGFRPMPDFKTTLIRASNDSKTIEAYVNNINKILQKYKNQTNAVDCSSINETRPLARDHCYFNISALTEHCNEENGYGLKDGQPCVLLKLNKVFGWTPNPWTKMEIQTDSRVPNSIKDVYSPNQIWVHCHGENAGDVDNLGHATEINYYPQQGFPVAYYPYLNQENYTSPLVFVQFRNLTKHVGLMVECIALDRNIKVDKKDKEGSIHFELMVDL</w:t>
      </w:r>
    </w:p>
    <w:p>
      <w:pPr>
        <w:pStyle w:val="Normal"/>
        <w:rPr/>
      </w:pPr>
      <w:r>
        <w:rPr/>
        <w:t>&gt;Octopus bimaculoides</w:t>
      </w:r>
      <w:r>
        <w:rPr/>
        <w:t xml:space="preserve"> </w:t>
      </w:r>
      <w:r>
        <w:rPr/>
        <w:t xml:space="preserve"> </w:t>
      </w:r>
      <w:r>
        <w:rPr/>
        <w:t>XP_014782227.1</w:t>
      </w:r>
    </w:p>
    <w:p>
      <w:pPr>
        <w:pStyle w:val="Normal"/>
        <w:rPr/>
      </w:pPr>
      <w:r>
        <w:rPr/>
        <w:t>MASSDVDPVSAPSQVGFRQSLDDFLVFLYNRDTGEVCGRTGKSWALITIFYVIFYGFLAGFFTATIAVFYTTIDAKYPKLQGKSSLLKGSPGLGYRPRPNYESTLIRFTKGDESMKPYVDNIKDFLQQYNASKYDLEYENCNAISGERETNKDKPCLFDPHSLNAPCLAEPDYGYRSGSPCVLLKLNKIYDWIPEPFGNDSVPEDARDNWDSSFITVTCRGERSTDRENIQDINYFPKYGFPIKYFPYLNQKGYHAPIVIVELKVKRGILLMIECRAYAKNIVVDRLERQGAVHFEILVD</w:t>
      </w:r>
    </w:p>
    <w:p>
      <w:pPr>
        <w:pStyle w:val="Normal"/>
        <w:rPr/>
      </w:pPr>
      <w:r>
        <w:rPr/>
        <w:t>&gt;Capitella teleta</w:t>
      </w:r>
      <w:r>
        <w:rPr/>
        <w:t xml:space="preserve"> </w:t>
      </w:r>
      <w:r>
        <w:rPr/>
        <w:t xml:space="preserve"> </w:t>
      </w:r>
      <w:r>
        <w:rPr/>
        <w:t>ELU02204.1</w:t>
      </w:r>
    </w:p>
    <w:p>
      <w:pPr>
        <w:pStyle w:val="Normal"/>
        <w:rPr/>
      </w:pPr>
      <w:r>
        <w:rPr/>
        <w:t>MASKEVEYQQARPKRTGPGGAWDSFVRFLWNPQAKTCMGRTGSSWAKIVTFYLIYYGLLAGFFAGALMIFYQTLDDIEPRRAGMQSILKGNPGMGFRPMPDVESTLVKFKQGVPDNYAEYVEHIQDFLDCESYNTTDPNAVNCDIETPEEGQVCRFDPDKEAGPCTAANTFGYHEGEPCVLLKLNRIYGWEPEPFNNETINEDNDHAKAAKEALGENIHPEFIGITCEGENPGDVDNRGPAKFYPEHGFPMRYFPFLNQKGYQTPFVFVQFKRPTPGVLINIWCKAWAKNIYHHKKDKAGSIHLELLLD</w:t>
      </w:r>
    </w:p>
    <w:p>
      <w:pPr>
        <w:pStyle w:val="Normal"/>
        <w:rPr/>
      </w:pPr>
      <w:r>
        <w:rPr/>
        <w:t>&gt;Homo sapiens</w:t>
      </w:r>
      <w:r>
        <w:rPr/>
        <w:t xml:space="preserve">  </w:t>
      </w:r>
      <w:r>
        <w:rPr/>
        <w:t>NP_000696.1</w:t>
      </w:r>
    </w:p>
    <w:p>
      <w:pPr>
        <w:pStyle w:val="Normal"/>
        <w:rPr/>
      </w:pPr>
      <w:r>
        <w:rPr/>
        <w:t>MAALQEKKTCGQRMEEFQRYCWNPDTGQMLGRTLSRWVWISLYYVAFYVVMTGLFALCLYVLMQTVDPYTPDYQDQLRSPGVTLRPDVYGEKGLEIVYNVSDNRTWADLTQTLHAFLAGYSPAAQEDSINCTSEQYFFQESFRAPNHTKFSCKFTADMLQNCSGLADPNFGFEEGKPCFIIKMNRIVKFLPSNGSAPRVDCAFLDQPRELGQPLQVKYYPPNGTFSLHYFPYYGKKAQPHYSNPLVAAKLLNIPRNAEVAIVCKVMAEHVTFNNPHDPYEGKVEFKLKIEK</w:t>
      </w:r>
    </w:p>
    <w:p>
      <w:pPr>
        <w:pStyle w:val="Normal"/>
        <w:rPr/>
      </w:pPr>
      <w:r>
        <w:rPr/>
        <w:t>&gt;Penaeus monodon</w:t>
      </w:r>
      <w:r>
        <w:rPr/>
        <w:t xml:space="preserve">  </w:t>
      </w:r>
      <w:r>
        <w:rPr/>
        <w:t>ABV65905.1</w:t>
      </w:r>
    </w:p>
    <w:p>
      <w:pPr>
        <w:pStyle w:val="Normal"/>
        <w:rPr/>
      </w:pPr>
      <w:r>
        <w:rPr/>
        <w:t>MENKQESFRRFLWNPDTKTFLGRTGLSWAKIALFYVFFYLFLAGYFAFMMTVFYSTLDTHAYGRPKYTPTDGSLLRHPGVSIRPRTSTEFMFAAIWFDSTNPSSYQGYVESLDSFVEPYKNNQNVHNPRVYCTAGKRPSGVACNFDIDLLGPCASDRAWGFDKLEPCILVKMNKLLNWIPEPYTSKDLPDDAPEELRTHIQNLEGAGKDTSYTWLSCKPVKGDCIIDYYPEPGFSQVYFPFDNNPGYLPPIVAIKISNLTVNQDVHVVCTLWAKNIVREGFKKQLGEVIFVLSPDDYWIS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8T09:16:00Z</dcterms:created>
  <dc:creator/>
  <dc:description/>
  <cp:keywords/>
  <dc:language>en-US</dc:language>
  <cp:lastModifiedBy>Hugo</cp:lastModifiedBy>
  <dcterms:modified xsi:type="dcterms:W3CDTF">2018-04-20T05:33:00Z</dcterms:modified>
  <cp:revision>5</cp:revision>
  <dc:subject/>
  <dc:title>Table 1</dc:title>
</cp:coreProperties>
</file>